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1EDBC" w14:textId="000C4C79" w:rsidR="00157E55" w:rsidRDefault="009B039B">
      <w:r w:rsidRPr="009B039B">
        <w:rPr>
          <w:b/>
          <w:bCs/>
        </w:rPr>
        <w:t>Appendix B. Scoping variables</w:t>
      </w:r>
    </w:p>
    <w:p w14:paraId="37CB4104" w14:textId="77777777" w:rsidR="00157E55" w:rsidRDefault="00157E55"/>
    <w:tbl>
      <w:tblPr>
        <w:tblW w:w="8095" w:type="dxa"/>
        <w:tblLook w:val="04A0" w:firstRow="1" w:lastRow="0" w:firstColumn="1" w:lastColumn="0" w:noHBand="0" w:noVBand="1"/>
      </w:tblPr>
      <w:tblGrid>
        <w:gridCol w:w="8095"/>
      </w:tblGrid>
      <w:tr w:rsidR="00157E55" w:rsidRPr="00B20D43" w14:paraId="004F3C5E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19F25262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Covidence #</w:t>
            </w:r>
          </w:p>
        </w:tc>
      </w:tr>
      <w:tr w:rsidR="00157E55" w:rsidRPr="00B20D43" w14:paraId="6E4F1745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vAlign w:val="center"/>
            <w:hideMark/>
          </w:tcPr>
          <w:p w14:paraId="7ACB8F8D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Study ID</w:t>
            </w:r>
          </w:p>
        </w:tc>
      </w:tr>
      <w:tr w:rsidR="00157E55" w:rsidRPr="00B20D43" w14:paraId="12F18E6B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6B3CB4D0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Title</w:t>
            </w:r>
          </w:p>
        </w:tc>
      </w:tr>
      <w:tr w:rsidR="00157E55" w:rsidRPr="00B20D43" w14:paraId="62ED8F9A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57F16647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Reviewer Name</w:t>
            </w:r>
          </w:p>
        </w:tc>
      </w:tr>
      <w:tr w:rsidR="00157E55" w:rsidRPr="00B20D43" w14:paraId="0EDFB547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4EAAF0AB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Manuscript title</w:t>
            </w:r>
          </w:p>
        </w:tc>
      </w:tr>
      <w:tr w:rsidR="00157E55" w:rsidRPr="00B20D43" w14:paraId="4BFE1283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373A2083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rticle number</w:t>
            </w:r>
          </w:p>
        </w:tc>
      </w:tr>
      <w:tr w:rsidR="00157E55" w:rsidRPr="00B20D43" w14:paraId="74EF1340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6D190C05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 xml:space="preserve">First author </w:t>
            </w:r>
          </w:p>
        </w:tc>
      </w:tr>
      <w:tr w:rsidR="00157E55" w:rsidRPr="00B20D43" w14:paraId="47D39868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12C26CC6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Country/region in which study conducted</w:t>
            </w:r>
          </w:p>
        </w:tc>
      </w:tr>
      <w:tr w:rsidR="00157E55" w:rsidRPr="00B20D43" w14:paraId="344CCDE8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1B8ABBA1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Country/region code</w:t>
            </w:r>
          </w:p>
        </w:tc>
      </w:tr>
      <w:tr w:rsidR="00157E55" w:rsidRPr="00B20D43" w14:paraId="3F7B5FD8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0183FC86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Funding Source</w:t>
            </w:r>
          </w:p>
        </w:tc>
      </w:tr>
      <w:tr w:rsidR="00157E55" w:rsidRPr="00B20D43" w14:paraId="7F8BBAAF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7B18C007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Start Date</w:t>
            </w:r>
          </w:p>
        </w:tc>
      </w:tr>
      <w:tr w:rsidR="00157E55" w:rsidRPr="00B20D43" w14:paraId="5DFE6201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2E85CC61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End Date</w:t>
            </w:r>
          </w:p>
        </w:tc>
      </w:tr>
      <w:tr w:rsidR="00157E55" w:rsidRPr="00B20D43" w14:paraId="17AB9A01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0302A61F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Type of study</w:t>
            </w:r>
          </w:p>
        </w:tc>
      </w:tr>
      <w:tr w:rsidR="00157E55" w:rsidRPr="00B20D43" w14:paraId="02F4C5DD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2D3FC852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rimary study purpose</w:t>
            </w:r>
          </w:p>
        </w:tc>
      </w:tr>
      <w:tr w:rsidR="00157E55" w:rsidRPr="00B20D43" w14:paraId="494F71B4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03575B1F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 xml:space="preserve">Secondary purpose </w:t>
            </w:r>
          </w:p>
        </w:tc>
      </w:tr>
      <w:tr w:rsidR="00157E55" w:rsidRPr="00B20D43" w14:paraId="69CDA902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07C9F521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Study Design</w:t>
            </w:r>
          </w:p>
        </w:tc>
      </w:tr>
      <w:tr w:rsidR="00157E55" w:rsidRPr="00B20D43" w14:paraId="67552B97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  <w:noWrap/>
            <w:hideMark/>
          </w:tcPr>
          <w:p w14:paraId="11D9B082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Type of mHealth Intervention</w:t>
            </w:r>
          </w:p>
        </w:tc>
      </w:tr>
      <w:tr w:rsidR="00157E55" w:rsidRPr="00B20D43" w14:paraId="52EFB165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49761AD1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Is there evidence that training was provided to participants?</w:t>
            </w:r>
          </w:p>
        </w:tc>
      </w:tr>
      <w:tr w:rsidR="00157E55" w:rsidRPr="00B20D43" w14:paraId="40BD7F1E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  <w:noWrap/>
            <w:hideMark/>
          </w:tcPr>
          <w:p w14:paraId="507557FE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Was ongoing support provided</w:t>
            </w:r>
          </w:p>
        </w:tc>
      </w:tr>
      <w:tr w:rsidR="00157E55" w:rsidRPr="00B20D43" w14:paraId="018A6265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  <w:noWrap/>
            <w:hideMark/>
          </w:tcPr>
          <w:p w14:paraId="40C2858E" w14:textId="77777777" w:rsidR="00157E55" w:rsidRPr="00B20D43" w:rsidRDefault="00157E55" w:rsidP="001565AD">
            <w:pPr>
              <w:rPr>
                <w:b/>
                <w:bCs/>
              </w:rPr>
            </w:pPr>
          </w:p>
        </w:tc>
      </w:tr>
      <w:tr w:rsidR="00157E55" w:rsidRPr="00B20D43" w14:paraId="137958DC" w14:textId="77777777" w:rsidTr="006A0A1C">
        <w:trPr>
          <w:trHeight w:val="32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  <w:noWrap/>
            <w:hideMark/>
          </w:tcPr>
          <w:p w14:paraId="34ED6CF2" w14:textId="77D497AD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Content of mHealth Interventio</w:t>
            </w:r>
            <w:r w:rsidR="00125D0C">
              <w:rPr>
                <w:b/>
                <w:bCs/>
              </w:rPr>
              <w:t>n</w:t>
            </w:r>
          </w:p>
        </w:tc>
      </w:tr>
      <w:tr w:rsidR="00157E55" w:rsidRPr="00B20D43" w14:paraId="49CAC7DF" w14:textId="77777777" w:rsidTr="006A0A1C">
        <w:trPr>
          <w:trHeight w:val="1400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DBDBDB"/>
            <w:hideMark/>
          </w:tcPr>
          <w:p w14:paraId="31529FD7" w14:textId="77777777" w:rsidR="00157E55" w:rsidRPr="00B20D43" w:rsidRDefault="00157E55" w:rsidP="001565A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dditional interventions for mHealth group</w:t>
            </w:r>
          </w:p>
        </w:tc>
      </w:tr>
      <w:tr w:rsidR="00125D0C" w:rsidRPr="00B20D43" w14:paraId="30DA2139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15AD3515" w14:textId="4AFF27B4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Control Group Intervention</w:t>
            </w:r>
          </w:p>
        </w:tc>
      </w:tr>
      <w:tr w:rsidR="00125D0C" w:rsidRPr="00B20D43" w14:paraId="74A3B42C" w14:textId="77777777" w:rsidTr="006A0A1C">
        <w:trPr>
          <w:trHeight w:val="288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09ED6E0E" w14:textId="77777777" w:rsidR="00125D0C" w:rsidRPr="00B20D43" w:rsidRDefault="00125D0C" w:rsidP="00125D0C">
            <w:pPr>
              <w:rPr>
                <w:b/>
                <w:bCs/>
              </w:rPr>
            </w:pPr>
          </w:p>
        </w:tc>
      </w:tr>
      <w:tr w:rsidR="00125D0C" w:rsidRPr="00B20D43" w14:paraId="6286782E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4302EE8D" w14:textId="39A313BC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Frequency of mHealth interventions</w:t>
            </w:r>
          </w:p>
        </w:tc>
      </w:tr>
      <w:tr w:rsidR="00125D0C" w:rsidRPr="00B20D43" w14:paraId="14C1CC3D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3E13B2DE" w14:textId="4038E9FD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Recruitment setting</w:t>
            </w:r>
          </w:p>
        </w:tc>
      </w:tr>
      <w:tr w:rsidR="00125D0C" w:rsidRPr="00B20D43" w14:paraId="526364BC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728423EE" w14:textId="77777777" w:rsidR="00125D0C" w:rsidRPr="00B20D43" w:rsidRDefault="00125D0C" w:rsidP="00125D0C">
            <w:pPr>
              <w:rPr>
                <w:b/>
                <w:bCs/>
              </w:rPr>
            </w:pPr>
          </w:p>
        </w:tc>
      </w:tr>
      <w:tr w:rsidR="00125D0C" w:rsidRPr="00B20D43" w14:paraId="2BB68B3D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9E1F2"/>
          </w:tcPr>
          <w:p w14:paraId="72FB3F41" w14:textId="4E2934F2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Number of subjects per group</w:t>
            </w:r>
          </w:p>
        </w:tc>
      </w:tr>
      <w:tr w:rsidR="00125D0C" w:rsidRPr="00B20D43" w14:paraId="63310EF7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D9E1F2"/>
          </w:tcPr>
          <w:p w14:paraId="6C8C7352" w14:textId="5DB3A7C6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Total N</w:t>
            </w:r>
          </w:p>
        </w:tc>
      </w:tr>
      <w:tr w:rsidR="00125D0C" w:rsidRPr="00B20D43" w14:paraId="43D2AB79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CE4D6"/>
          </w:tcPr>
          <w:p w14:paraId="25A4F188" w14:textId="17D61A2E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articipant diagnosis</w:t>
            </w:r>
          </w:p>
        </w:tc>
      </w:tr>
      <w:tr w:rsidR="00125D0C" w:rsidRPr="00B20D43" w14:paraId="2152AF81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CE4D6"/>
          </w:tcPr>
          <w:p w14:paraId="55DD2EA1" w14:textId="0BB70F83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ain location (if inclusion criterion)</w:t>
            </w:r>
          </w:p>
        </w:tc>
      </w:tr>
      <w:tr w:rsidR="00125D0C" w:rsidRPr="00B20D43" w14:paraId="25CBF2B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CE4D6"/>
          </w:tcPr>
          <w:p w14:paraId="4062B524" w14:textId="4A685ACC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Other inclusion criteria</w:t>
            </w:r>
          </w:p>
        </w:tc>
      </w:tr>
      <w:tr w:rsidR="00125D0C" w:rsidRPr="00B20D43" w14:paraId="1E0BAD6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CE4D6"/>
          </w:tcPr>
          <w:p w14:paraId="7CF6AB04" w14:textId="1A863C64" w:rsidR="00125D0C" w:rsidRPr="00B20D43" w:rsidRDefault="00125D0C" w:rsidP="00125D0C">
            <w:pPr>
              <w:rPr>
                <w:b/>
                <w:bCs/>
              </w:rPr>
            </w:pPr>
            <w:r>
              <w:rPr>
                <w:b/>
                <w:bCs/>
              </w:rPr>
              <w:t>Exclusion criteria</w:t>
            </w:r>
          </w:p>
        </w:tc>
      </w:tr>
      <w:tr w:rsidR="00125D0C" w:rsidRPr="00B20D43" w14:paraId="711C82B6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FCE4D6"/>
          </w:tcPr>
          <w:p w14:paraId="668400B8" w14:textId="18CDE234" w:rsidR="00125D0C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Inclusion/Exclusion criteria additional comments</w:t>
            </w:r>
          </w:p>
        </w:tc>
      </w:tr>
      <w:tr w:rsidR="00125D0C" w:rsidRPr="00B20D43" w14:paraId="3C10AC9E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</w:tcPr>
          <w:p w14:paraId="2334CFB2" w14:textId="45BB8CE8" w:rsidR="00125D0C" w:rsidRPr="00B20D43" w:rsidRDefault="00125D0C" w:rsidP="00125D0C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lastRenderedPageBreak/>
              <w:t>Intervention length</w:t>
            </w:r>
          </w:p>
        </w:tc>
      </w:tr>
      <w:tr w:rsidR="00125D0C" w:rsidRPr="00B20D43" w14:paraId="0809AD7C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FFFFFF"/>
          </w:tcPr>
          <w:p w14:paraId="6E45D502" w14:textId="77777777" w:rsidR="00125D0C" w:rsidRPr="00B20D43" w:rsidRDefault="00125D0C" w:rsidP="00125D0C">
            <w:pPr>
              <w:rPr>
                <w:b/>
                <w:bCs/>
              </w:rPr>
            </w:pPr>
          </w:p>
        </w:tc>
      </w:tr>
      <w:tr w:rsidR="00F004DD" w:rsidRPr="00B20D43" w14:paraId="08634E87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0E7A6437" w14:textId="2DC8528F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Timepoints for outcomes</w:t>
            </w:r>
          </w:p>
        </w:tc>
      </w:tr>
      <w:tr w:rsidR="00F004DD" w:rsidRPr="00B20D43" w14:paraId="2CF6931F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08EAA632" w14:textId="7913FB88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dherence measured (Y/N)</w:t>
            </w:r>
          </w:p>
        </w:tc>
      </w:tr>
      <w:tr w:rsidR="00F004DD" w:rsidRPr="00B20D43" w14:paraId="1764F5F6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5C5A831E" w14:textId="0EA58A78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rimary Outcome specified?</w:t>
            </w:r>
          </w:p>
        </w:tc>
      </w:tr>
      <w:tr w:rsidR="00F004DD" w:rsidRPr="00B20D43" w14:paraId="569144F1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</w:tcPr>
          <w:p w14:paraId="4BBAC12A" w14:textId="77777777" w:rsidR="00F004DD" w:rsidRPr="00B20D43" w:rsidRDefault="00F004DD" w:rsidP="00F004DD">
            <w:pPr>
              <w:rPr>
                <w:b/>
                <w:bCs/>
              </w:rPr>
            </w:pPr>
          </w:p>
        </w:tc>
      </w:tr>
      <w:tr w:rsidR="00F004DD" w:rsidRPr="00B20D43" w14:paraId="123107A8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</w:tcPr>
          <w:p w14:paraId="54711B4C" w14:textId="7FBDCD05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rimary outcome</w:t>
            </w:r>
          </w:p>
        </w:tc>
      </w:tr>
      <w:tr w:rsidR="00F004DD" w:rsidRPr="00B20D43" w14:paraId="0243854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</w:tcPr>
          <w:p w14:paraId="5296E7B2" w14:textId="77777777" w:rsidR="00F004DD" w:rsidRPr="00B20D43" w:rsidRDefault="00F004DD" w:rsidP="00F004DD">
            <w:pPr>
              <w:rPr>
                <w:b/>
                <w:bCs/>
              </w:rPr>
            </w:pPr>
          </w:p>
        </w:tc>
      </w:tr>
      <w:tr w:rsidR="00F004DD" w:rsidRPr="00B20D43" w14:paraId="05DB0DC8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</w:tcPr>
          <w:p w14:paraId="32EB3EF5" w14:textId="2F6F3832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ain outcome measured</w:t>
            </w:r>
          </w:p>
        </w:tc>
      </w:tr>
      <w:tr w:rsidR="00F004DD" w:rsidRPr="00B20D43" w14:paraId="6F1660B1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FFFFFF"/>
          </w:tcPr>
          <w:p w14:paraId="29C469AA" w14:textId="58CBA7E9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Standardized Pain Instrument; if used</w:t>
            </w:r>
          </w:p>
        </w:tc>
      </w:tr>
      <w:tr w:rsidR="00F004DD" w:rsidRPr="00B20D43" w14:paraId="7B7D02C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2CC"/>
          </w:tcPr>
          <w:p w14:paraId="74FBD08F" w14:textId="17F57601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 xml:space="preserve">Functional outcomes (list) </w:t>
            </w:r>
          </w:p>
        </w:tc>
      </w:tr>
      <w:tr w:rsidR="00F004DD" w:rsidRPr="00B20D43" w14:paraId="752C0F39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9E1F2"/>
          </w:tcPr>
          <w:p w14:paraId="049C245F" w14:textId="3EBCCE78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Psychological outcomes (list)</w:t>
            </w:r>
          </w:p>
        </w:tc>
      </w:tr>
      <w:tr w:rsidR="00F004DD" w:rsidRPr="00B20D43" w14:paraId="6702BEF5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</w:tcPr>
          <w:p w14:paraId="6943BEFC" w14:textId="77777777" w:rsidR="00F004DD" w:rsidRPr="00B20D43" w:rsidRDefault="00F004DD" w:rsidP="00F004DD">
            <w:pPr>
              <w:rPr>
                <w:b/>
                <w:bCs/>
              </w:rPr>
            </w:pPr>
          </w:p>
        </w:tc>
      </w:tr>
      <w:tr w:rsidR="00F004DD" w:rsidRPr="00B20D43" w14:paraId="1D3284A4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4520" w14:textId="5EB9AE91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Demographics</w:t>
            </w:r>
          </w:p>
        </w:tc>
      </w:tr>
      <w:tr w:rsidR="00F004DD" w:rsidRPr="00B20D43" w14:paraId="125457F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9E1F2"/>
          </w:tcPr>
          <w:p w14:paraId="77C9C340" w14:textId="025B0337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ge mHealth</w:t>
            </w:r>
          </w:p>
        </w:tc>
      </w:tr>
      <w:tr w:rsidR="00F004DD" w:rsidRPr="00B20D43" w14:paraId="1F1B726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9E1F2"/>
          </w:tcPr>
          <w:p w14:paraId="217EF8CC" w14:textId="7897156A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ge Control</w:t>
            </w:r>
          </w:p>
        </w:tc>
      </w:tr>
      <w:tr w:rsidR="00F004DD" w:rsidRPr="00B20D43" w14:paraId="4249EB0F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9E1F2"/>
          </w:tcPr>
          <w:p w14:paraId="7FE2FE7C" w14:textId="571D8BCE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Age Total</w:t>
            </w:r>
          </w:p>
        </w:tc>
      </w:tr>
      <w:tr w:rsidR="00F004DD" w:rsidRPr="00B20D43" w14:paraId="24D6AE40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658B1CA4" w14:textId="238937D4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Gender/sex mHealth</w:t>
            </w:r>
          </w:p>
        </w:tc>
      </w:tr>
      <w:tr w:rsidR="00F004DD" w:rsidRPr="00B20D43" w14:paraId="57B95B2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278C983E" w14:textId="622F7942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Gender/sex Control</w:t>
            </w:r>
          </w:p>
        </w:tc>
      </w:tr>
      <w:tr w:rsidR="00F004DD" w:rsidRPr="00B20D43" w14:paraId="114ABBB5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421095AC" w14:textId="0712F16E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Gender/sex Total</w:t>
            </w:r>
          </w:p>
        </w:tc>
      </w:tr>
      <w:tr w:rsidR="00F004DD" w:rsidRPr="00B20D43" w14:paraId="18506D5F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62B36C59" w14:textId="7CC4B0E5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Race/Ethnicity mHealth</w:t>
            </w:r>
          </w:p>
        </w:tc>
      </w:tr>
      <w:tr w:rsidR="00F004DD" w:rsidRPr="00B20D43" w14:paraId="1724AA2C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7FDE886D" w14:textId="20C33A47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Race/Ethnicity Control</w:t>
            </w:r>
          </w:p>
        </w:tc>
      </w:tr>
      <w:tr w:rsidR="00F004DD" w:rsidRPr="00B20D43" w14:paraId="1624110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8CBAD"/>
          </w:tcPr>
          <w:p w14:paraId="1A06E8F7" w14:textId="7C9F7DA5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Race/Ethnicity Total</w:t>
            </w:r>
          </w:p>
        </w:tc>
      </w:tr>
      <w:tr w:rsidR="00F004DD" w:rsidRPr="00B20D43" w14:paraId="0DC1F8E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F8CBAD"/>
          </w:tcPr>
          <w:p w14:paraId="7D7F0A7B" w14:textId="0DA42A91" w:rsidR="00F004DD" w:rsidRPr="00B20D43" w:rsidRDefault="00F004DD" w:rsidP="00F004DD">
            <w:pPr>
              <w:rPr>
                <w:b/>
                <w:bCs/>
              </w:rPr>
            </w:pPr>
            <w:r w:rsidRPr="00B20D43">
              <w:rPr>
                <w:b/>
                <w:bCs/>
              </w:rPr>
              <w:t>Was educational level of participants reported?</w:t>
            </w:r>
          </w:p>
        </w:tc>
      </w:tr>
      <w:tr w:rsidR="00F004DD" w:rsidRPr="00B20D43" w14:paraId="48BDCF25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0BFB74D5" w14:textId="355F9ADF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Results at end of intervention period:</w:t>
            </w:r>
          </w:p>
        </w:tc>
      </w:tr>
      <w:tr w:rsidR="00F004DD" w:rsidRPr="00B20D43" w14:paraId="018E4D00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3DC9CB70" w14:textId="2FC53B7F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ain mHealth</w:t>
            </w:r>
          </w:p>
        </w:tc>
      </w:tr>
      <w:tr w:rsidR="00F004DD" w:rsidRPr="00B20D43" w14:paraId="010D76F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3496321E" w14:textId="3C8852D9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Pain Control </w:t>
            </w:r>
          </w:p>
        </w:tc>
      </w:tr>
      <w:tr w:rsidR="00F004DD" w:rsidRPr="00B20D43" w14:paraId="17612762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3E24731E" w14:textId="54DF3542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Function mHealth </w:t>
            </w:r>
          </w:p>
        </w:tc>
      </w:tr>
      <w:tr w:rsidR="00F004DD" w:rsidRPr="00B20D43" w14:paraId="4F6EADB2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6CCB5452" w14:textId="120B0A6F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Function Control </w:t>
            </w:r>
          </w:p>
        </w:tc>
      </w:tr>
      <w:tr w:rsidR="00F004DD" w:rsidRPr="00B20D43" w14:paraId="35DBC5E2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6177393D" w14:textId="4C9BF58D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Psychological state mHealth </w:t>
            </w:r>
          </w:p>
        </w:tc>
      </w:tr>
      <w:tr w:rsidR="00F004DD" w:rsidRPr="00B20D43" w14:paraId="58BA0002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DBDBDB"/>
          </w:tcPr>
          <w:p w14:paraId="7D1639F2" w14:textId="16280907" w:rsidR="00F004DD" w:rsidRPr="009B039B" w:rsidRDefault="00F004DD" w:rsidP="00F004DD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Psychological state Control </w:t>
            </w:r>
          </w:p>
        </w:tc>
      </w:tr>
      <w:tr w:rsidR="009B039B" w:rsidRPr="00B20D43" w14:paraId="62304198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5A6EA802" w14:textId="77777777" w:rsidR="009B039B" w:rsidRPr="009B039B" w:rsidRDefault="009B039B" w:rsidP="009B039B">
            <w:pPr>
              <w:rPr>
                <w:rFonts w:cs="Arial"/>
                <w:b/>
                <w:bCs/>
              </w:rPr>
            </w:pPr>
          </w:p>
        </w:tc>
      </w:tr>
      <w:tr w:rsidR="009B039B" w:rsidRPr="00B20D43" w14:paraId="4BF79F82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5502154A" w14:textId="4E4277B7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Intervention adherence mHealth </w:t>
            </w:r>
          </w:p>
        </w:tc>
      </w:tr>
      <w:tr w:rsidR="009B039B" w:rsidRPr="00B20D43" w14:paraId="1008EA6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1011A58E" w14:textId="66F79852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Intervention adherence Control </w:t>
            </w:r>
          </w:p>
        </w:tc>
      </w:tr>
      <w:tr w:rsidR="009B039B" w:rsidRPr="00B20D43" w14:paraId="698716BB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22351583" w14:textId="439B70C2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Study retention (%) mHealth </w:t>
            </w:r>
          </w:p>
        </w:tc>
      </w:tr>
      <w:tr w:rsidR="009B039B" w:rsidRPr="00B20D43" w14:paraId="72D5DF3A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23D9BA89" w14:textId="77777777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B039B" w:rsidRPr="00B20D43" w14:paraId="6AD12C60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12EEB638" w14:textId="746B60E3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Study retention (%) Control </w:t>
            </w:r>
          </w:p>
        </w:tc>
      </w:tr>
      <w:tr w:rsidR="009B039B" w:rsidRPr="00B20D43" w14:paraId="1696C484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56585A8D" w14:textId="5670CD97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Other standardized assessment mHealth </w:t>
            </w:r>
          </w:p>
        </w:tc>
      </w:tr>
      <w:tr w:rsidR="009B039B" w:rsidRPr="00B20D43" w14:paraId="34784EEC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48F32FA9" w14:textId="408BEDB3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Other standardized assessment Control </w:t>
            </w:r>
          </w:p>
        </w:tc>
      </w:tr>
      <w:tr w:rsidR="009B039B" w:rsidRPr="00B20D43" w14:paraId="5F75321D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38603F9D" w14:textId="532ACFAE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 mHealth </w:t>
            </w:r>
          </w:p>
        </w:tc>
      </w:tr>
      <w:tr w:rsidR="009B039B" w:rsidRPr="00B20D43" w14:paraId="7BF27686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748DB8AB" w14:textId="2C6E3661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Control </w:t>
            </w:r>
          </w:p>
        </w:tc>
      </w:tr>
      <w:tr w:rsidR="009B039B" w:rsidRPr="00B20D43" w14:paraId="3B8F26ED" w14:textId="77777777" w:rsidTr="006A0A1C">
        <w:trPr>
          <w:trHeight w:val="317"/>
        </w:trPr>
        <w:tc>
          <w:tcPr>
            <w:tcW w:w="8095" w:type="dxa"/>
            <w:tcBorders>
              <w:top w:val="single" w:sz="4" w:space="0" w:color="FF0000"/>
              <w:left w:val="single" w:sz="4" w:space="0" w:color="FF0000"/>
              <w:bottom w:val="single" w:sz="4" w:space="0" w:color="00FF00"/>
              <w:right w:val="single" w:sz="4" w:space="0" w:color="FF0000"/>
            </w:tcBorders>
            <w:shd w:val="clear" w:color="000000" w:fill="FFFFFF"/>
          </w:tcPr>
          <w:p w14:paraId="19250074" w14:textId="1B28FDDC" w:rsidR="009B039B" w:rsidRPr="009B039B" w:rsidRDefault="009B039B" w:rsidP="009B039B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Indicate general outcomes at additional timepoints</w:t>
            </w:r>
          </w:p>
        </w:tc>
      </w:tr>
      <w:tr w:rsidR="009B039B" w:rsidRPr="00B20D43" w14:paraId="33DD8088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46A3" w14:textId="77777777" w:rsidR="009B039B" w:rsidRPr="009B039B" w:rsidRDefault="009B039B" w:rsidP="009B039B">
            <w:pPr>
              <w:rPr>
                <w:rFonts w:cs="Arial"/>
                <w:b/>
                <w:bCs/>
              </w:rPr>
            </w:pPr>
          </w:p>
        </w:tc>
      </w:tr>
      <w:tr w:rsidR="009B039B" w:rsidRPr="00B20D43" w14:paraId="3DA3DAFE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</w:tcPr>
          <w:p w14:paraId="25D6D486" w14:textId="270DD2A7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Was the incidence (or lack) of adverse events reported?</w:t>
            </w:r>
          </w:p>
        </w:tc>
      </w:tr>
      <w:tr w:rsidR="009B039B" w:rsidRPr="00B20D43" w14:paraId="5FB4B42B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</w:tcPr>
          <w:p w14:paraId="7F32ECD5" w14:textId="585722DD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Was the number of subjects lost to follow-up reported?</w:t>
            </w:r>
          </w:p>
        </w:tc>
      </w:tr>
      <w:tr w:rsidR="009B039B" w:rsidRPr="00B20D43" w14:paraId="6DF2301F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</w:tcPr>
          <w:p w14:paraId="35ED5C14" w14:textId="21E15C18" w:rsidR="009B039B" w:rsidRPr="009B039B" w:rsidRDefault="009B039B" w:rsidP="009B039B">
            <w:pPr>
              <w:rPr>
                <w:rFonts w:cs="Arial"/>
                <w:b/>
                <w:bCs/>
              </w:rPr>
            </w:pPr>
            <w:r w:rsidRPr="009B039B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Additional Comments</w:t>
            </w:r>
          </w:p>
        </w:tc>
      </w:tr>
      <w:tr w:rsidR="009B039B" w:rsidRPr="00B20D43" w14:paraId="5969CCD8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A765" w14:textId="77777777" w:rsidR="009B039B" w:rsidRPr="009B039B" w:rsidRDefault="009B039B" w:rsidP="009B039B">
            <w:pPr>
              <w:rPr>
                <w:rFonts w:cs="Arial"/>
                <w:b/>
                <w:bCs/>
              </w:rPr>
            </w:pPr>
          </w:p>
        </w:tc>
      </w:tr>
      <w:tr w:rsidR="009B039B" w:rsidRPr="00B20D43" w14:paraId="1797FB76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FA5F" w14:textId="77777777" w:rsidR="009B039B" w:rsidRPr="00B20D43" w:rsidRDefault="009B039B" w:rsidP="009B039B">
            <w:pPr>
              <w:rPr>
                <w:b/>
                <w:bCs/>
              </w:rPr>
            </w:pPr>
          </w:p>
        </w:tc>
      </w:tr>
      <w:tr w:rsidR="009B039B" w:rsidRPr="00B20D43" w14:paraId="6FEB7374" w14:textId="77777777" w:rsidTr="006A0A1C">
        <w:trPr>
          <w:trHeight w:val="317"/>
        </w:trPr>
        <w:tc>
          <w:tcPr>
            <w:tcW w:w="8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1033" w14:textId="77777777" w:rsidR="009B039B" w:rsidRPr="00B20D43" w:rsidRDefault="009B039B" w:rsidP="009B039B">
            <w:pPr>
              <w:rPr>
                <w:b/>
                <w:bCs/>
              </w:rPr>
            </w:pPr>
          </w:p>
        </w:tc>
      </w:tr>
    </w:tbl>
    <w:p w14:paraId="4B019A85" w14:textId="77777777" w:rsidR="00157E55" w:rsidRPr="00157E55" w:rsidRDefault="00157E55"/>
    <w:sectPr w:rsidR="00157E55" w:rsidRPr="00157E55" w:rsidSect="00125D0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55"/>
    <w:rsid w:val="00125D0C"/>
    <w:rsid w:val="001565AD"/>
    <w:rsid w:val="00157E55"/>
    <w:rsid w:val="001B04D5"/>
    <w:rsid w:val="001C39B5"/>
    <w:rsid w:val="002218C6"/>
    <w:rsid w:val="00527406"/>
    <w:rsid w:val="005E10B5"/>
    <w:rsid w:val="00620B7B"/>
    <w:rsid w:val="006A0A1C"/>
    <w:rsid w:val="006C26F4"/>
    <w:rsid w:val="00786617"/>
    <w:rsid w:val="007D04DB"/>
    <w:rsid w:val="007E5D17"/>
    <w:rsid w:val="009B039B"/>
    <w:rsid w:val="009C5020"/>
    <w:rsid w:val="00B870E0"/>
    <w:rsid w:val="00CD24F6"/>
    <w:rsid w:val="00F004DD"/>
    <w:rsid w:val="00F9155E"/>
    <w:rsid w:val="00FB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46A3D"/>
  <w15:chartTrackingRefBased/>
  <w15:docId w15:val="{0FDD0578-13C4-4725-8B3D-663CBA53D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E5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E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E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E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E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E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E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E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E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E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E5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E55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E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Kim</dc:creator>
  <cp:keywords/>
  <dc:description/>
  <cp:lastModifiedBy>Katherine L. Beissner</cp:lastModifiedBy>
  <cp:revision>2</cp:revision>
  <dcterms:created xsi:type="dcterms:W3CDTF">2026-05-26T20:04:00Z</dcterms:created>
  <dcterms:modified xsi:type="dcterms:W3CDTF">2026-05-26T20:04:00Z</dcterms:modified>
</cp:coreProperties>
</file>